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CC41BD" w14:textId="7326947B" w:rsidR="00CA6489" w:rsidRPr="00BB5410" w:rsidRDefault="00CA6489" w:rsidP="00242F73">
      <w:pPr>
        <w:jc w:val="both"/>
        <w:rPr>
          <w:rFonts w:ascii="Calibri" w:hAnsi="Calibri" w:cs="Calibri"/>
          <w:sz w:val="20"/>
          <w:szCs w:val="20"/>
          <w:lang w:val="en-US"/>
        </w:rPr>
      </w:pPr>
    </w:p>
    <w:tbl>
      <w:tblPr>
        <w:tblpPr w:leftFromText="180" w:rightFromText="180" w:vertAnchor="text" w:horzAnchor="margin" w:tblpY="-5"/>
        <w:tblW w:w="9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271"/>
        <w:gridCol w:w="3969"/>
        <w:gridCol w:w="714"/>
        <w:gridCol w:w="709"/>
        <w:gridCol w:w="708"/>
        <w:gridCol w:w="2410"/>
      </w:tblGrid>
      <w:tr w:rsidR="00DF3B24" w:rsidRPr="002F5025" w14:paraId="03C829F2" w14:textId="77777777" w:rsidTr="0047402B">
        <w:trPr>
          <w:trHeight w:val="283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2668A6B0" w14:textId="77777777" w:rsidR="00DF3B24" w:rsidRDefault="00DF3B24" w:rsidP="00D45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r w:rsidRPr="002F5025">
              <w:rPr>
                <w:rFonts w:ascii="Arial" w:hAnsi="Arial" w:cs="Arial"/>
                <w:b/>
                <w:bCs/>
                <w:sz w:val="20"/>
                <w:szCs w:val="20"/>
              </w:rPr>
              <w:t>tra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17CF7665" w14:textId="4FD30D43" w:rsidR="00DF3B24" w:rsidRPr="002F5025" w:rsidRDefault="00875D57" w:rsidP="00D45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Description</w:t>
            </w:r>
            <w:proofErr w:type="spellEnd"/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CFDCCF9" w14:textId="77777777" w:rsidR="00DF3B24" w:rsidRDefault="00DF3B24" w:rsidP="00D45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7FAD1C7C" w14:textId="77777777" w:rsidR="00DF3B24" w:rsidRPr="00A06B83" w:rsidRDefault="00DF3B24" w:rsidP="00D452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06B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HlyA+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F2AAB72" w14:textId="77777777" w:rsidR="00DF3B24" w:rsidRPr="00A06B83" w:rsidRDefault="00DF3B24" w:rsidP="00D45282">
            <w:pP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A06B8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GPF+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13000B8F" w14:textId="77777777" w:rsidR="00DF3B24" w:rsidRPr="002F5025" w:rsidRDefault="00DF3B24" w:rsidP="00D452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F5025">
              <w:rPr>
                <w:rFonts w:ascii="Arial" w:hAnsi="Arial" w:cs="Arial"/>
                <w:b/>
                <w:bCs/>
                <w:sz w:val="20"/>
                <w:szCs w:val="20"/>
              </w:rPr>
              <w:t>Source/</w:t>
            </w:r>
            <w:proofErr w:type="spellStart"/>
            <w:r w:rsidRPr="002F5025">
              <w:rPr>
                <w:rFonts w:ascii="Arial" w:hAnsi="Arial" w:cs="Arial"/>
                <w:b/>
                <w:bCs/>
                <w:sz w:val="20"/>
                <w:szCs w:val="20"/>
              </w:rPr>
              <w:t>Reference</w:t>
            </w:r>
            <w:proofErr w:type="spellEnd"/>
          </w:p>
        </w:tc>
      </w:tr>
      <w:tr w:rsidR="00DF3B24" w:rsidRPr="002F5025" w14:paraId="53A359A9" w14:textId="77777777" w:rsidTr="0047402B">
        <w:trPr>
          <w:trHeight w:val="567"/>
        </w:trPr>
        <w:tc>
          <w:tcPr>
            <w:tcW w:w="1271" w:type="dxa"/>
          </w:tcPr>
          <w:p w14:paraId="30FDD6D9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hAnsi="Arial" w:cs="Arial"/>
                <w:sz w:val="20"/>
                <w:szCs w:val="20"/>
              </w:rPr>
              <w:t>CFT073</w:t>
            </w:r>
          </w:p>
        </w:tc>
        <w:tc>
          <w:tcPr>
            <w:tcW w:w="3969" w:type="dxa"/>
          </w:tcPr>
          <w:p w14:paraId="15280393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gramStart"/>
            <w:r w:rsidRPr="002F5025">
              <w:rPr>
                <w:rFonts w:ascii="Arial" w:hAnsi="Arial" w:cs="Arial"/>
                <w:sz w:val="20"/>
                <w:szCs w:val="20"/>
              </w:rPr>
              <w:t>06:K2</w:t>
            </w:r>
            <w:proofErr w:type="gramEnd"/>
            <w:r w:rsidRPr="002F5025">
              <w:rPr>
                <w:rFonts w:ascii="Arial" w:hAnsi="Arial" w:cs="Arial"/>
                <w:sz w:val="20"/>
                <w:szCs w:val="20"/>
              </w:rPr>
              <w:t>:H1</w:t>
            </w:r>
          </w:p>
        </w:tc>
        <w:tc>
          <w:tcPr>
            <w:tcW w:w="714" w:type="dxa"/>
          </w:tcPr>
          <w:p w14:paraId="3B1DCF7B" w14:textId="77777777" w:rsidR="00DF3B24" w:rsidRPr="00D2285E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  <w:tc>
          <w:tcPr>
            <w:tcW w:w="709" w:type="dxa"/>
          </w:tcPr>
          <w:p w14:paraId="01AD7A8D" w14:textId="77777777" w:rsidR="00DF3B24" w:rsidRPr="00D2285E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08" w:type="dxa"/>
          </w:tcPr>
          <w:p w14:paraId="77433708" w14:textId="77777777" w:rsidR="00DF3B24" w:rsidRPr="00D2285E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2410" w:type="dxa"/>
          </w:tcPr>
          <w:p w14:paraId="68A31682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2285E">
              <w:rPr>
                <w:rFonts w:ascii="Arial" w:hAnsi="Arial" w:cs="Arial"/>
                <w:sz w:val="20"/>
                <w:szCs w:val="20"/>
                <w:lang w:val="en-US"/>
              </w:rPr>
              <w:t xml:space="preserve">Mobley et al. (1990); Welch et al. </w:t>
            </w:r>
            <w:r w:rsidRPr="002F5025">
              <w:rPr>
                <w:rFonts w:ascii="Arial" w:hAnsi="Arial" w:cs="Arial"/>
                <w:sz w:val="20"/>
                <w:szCs w:val="20"/>
              </w:rPr>
              <w:t>(2002)</w:t>
            </w:r>
          </w:p>
        </w:tc>
      </w:tr>
      <w:tr w:rsidR="00DF3B24" w:rsidRPr="002F5025" w14:paraId="1A2217ED" w14:textId="77777777" w:rsidTr="0047402B">
        <w:trPr>
          <w:trHeight w:val="567"/>
        </w:trPr>
        <w:tc>
          <w:tcPr>
            <w:tcW w:w="1271" w:type="dxa"/>
          </w:tcPr>
          <w:p w14:paraId="3CB37978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hAnsi="Arial" w:cs="Arial"/>
                <w:sz w:val="20"/>
                <w:szCs w:val="20"/>
              </w:rPr>
              <w:t>LT002</w:t>
            </w:r>
          </w:p>
        </w:tc>
        <w:tc>
          <w:tcPr>
            <w:tcW w:w="3969" w:type="dxa"/>
          </w:tcPr>
          <w:p w14:paraId="4C47B899" w14:textId="0EB07E12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CFT073 </w:t>
            </w:r>
            <w:proofErr w:type="spellStart"/>
            <w:proofErr w:type="gramStart"/>
            <w:r w:rsidRPr="002F5025">
              <w:rPr>
                <w:rFonts w:ascii="Arial" w:eastAsia="Arial" w:hAnsi="Arial" w:cs="Arial"/>
                <w:sz w:val="20"/>
                <w:szCs w:val="20"/>
              </w:rPr>
              <w:t>hlyA</w:t>
            </w:r>
            <w:proofErr w:type="spellEnd"/>
            <w:r w:rsidRPr="002F5025">
              <w:rPr>
                <w:rFonts w:ascii="Arial" w:eastAsia="Arial" w:hAnsi="Arial" w:cs="Arial"/>
                <w:sz w:val="20"/>
                <w:szCs w:val="20"/>
              </w:rPr>
              <w:t>::</w:t>
            </w:r>
            <w:proofErr w:type="spellStart"/>
            <w:proofErr w:type="gramEnd"/>
            <w:r w:rsidR="00367A0B" w:rsidRPr="002F5025">
              <w:rPr>
                <w:rFonts w:ascii="Arial" w:eastAsia="Arial" w:hAnsi="Arial" w:cs="Arial"/>
                <w:sz w:val="20"/>
                <w:szCs w:val="20"/>
              </w:rPr>
              <w:t>km</w:t>
            </w:r>
            <w:r w:rsidR="00367A0B" w:rsidRPr="00084E1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714" w:type="dxa"/>
          </w:tcPr>
          <w:p w14:paraId="7681B4C6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900FF0C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14:paraId="66455795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0D3DE25F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>Månsson et al. (2006)</w:t>
            </w:r>
          </w:p>
        </w:tc>
      </w:tr>
      <w:tr w:rsidR="00DF3B24" w:rsidRPr="002F5025" w14:paraId="0195A007" w14:textId="77777777" w:rsidTr="0047402B">
        <w:trPr>
          <w:trHeight w:val="567"/>
        </w:trPr>
        <w:tc>
          <w:tcPr>
            <w:tcW w:w="1271" w:type="dxa"/>
          </w:tcPr>
          <w:p w14:paraId="28FCA887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hAnsi="Arial" w:cs="Arial"/>
                <w:sz w:val="20"/>
                <w:szCs w:val="20"/>
              </w:rPr>
              <w:t>LT004</w:t>
            </w:r>
          </w:p>
        </w:tc>
        <w:tc>
          <w:tcPr>
            <w:tcW w:w="3969" w:type="dxa"/>
          </w:tcPr>
          <w:p w14:paraId="7FDA1D2E" w14:textId="23E14305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CFT073 </w:t>
            </w:r>
            <w:proofErr w:type="spellStart"/>
            <w:proofErr w:type="gramStart"/>
            <w:r w:rsidRPr="002F5025">
              <w:rPr>
                <w:rFonts w:ascii="Arial" w:eastAsia="Arial" w:hAnsi="Arial" w:cs="Arial"/>
                <w:sz w:val="20"/>
                <w:szCs w:val="20"/>
              </w:rPr>
              <w:t>cobS</w:t>
            </w:r>
            <w:proofErr w:type="spellEnd"/>
            <w:r w:rsidRPr="002F5025">
              <w:rPr>
                <w:rFonts w:ascii="Arial" w:eastAsia="Arial" w:hAnsi="Arial" w:cs="Arial"/>
                <w:sz w:val="20"/>
                <w:szCs w:val="20"/>
              </w:rPr>
              <w:t>::</w:t>
            </w:r>
            <w:proofErr w:type="gramEnd"/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Φ(PLtetO-1-gfp+), </w:t>
            </w:r>
            <w:proofErr w:type="spellStart"/>
            <w:r w:rsidR="00367A0B" w:rsidRPr="002F5025">
              <w:rPr>
                <w:rFonts w:ascii="Arial" w:eastAsia="Arial" w:hAnsi="Arial" w:cs="Arial"/>
                <w:sz w:val="20"/>
                <w:szCs w:val="20"/>
              </w:rPr>
              <w:t>cm</w:t>
            </w:r>
            <w:r w:rsidR="00367A0B" w:rsidRPr="00084E1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714" w:type="dxa"/>
          </w:tcPr>
          <w:p w14:paraId="6D9E5B41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F1FBC07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</w:tcPr>
          <w:p w14:paraId="2F7D5CA5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410" w:type="dxa"/>
          </w:tcPr>
          <w:p w14:paraId="7757E268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>Månsson et al. (2006)</w:t>
            </w:r>
          </w:p>
        </w:tc>
      </w:tr>
      <w:tr w:rsidR="00DF3B24" w:rsidRPr="002F5025" w14:paraId="7EC5B838" w14:textId="77777777" w:rsidTr="0047402B">
        <w:trPr>
          <w:trHeight w:val="567"/>
        </w:trPr>
        <w:tc>
          <w:tcPr>
            <w:tcW w:w="1271" w:type="dxa"/>
          </w:tcPr>
          <w:p w14:paraId="6428E3EA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hAnsi="Arial" w:cs="Arial"/>
                <w:sz w:val="20"/>
                <w:szCs w:val="20"/>
              </w:rPr>
              <w:t>LT005</w:t>
            </w:r>
          </w:p>
        </w:tc>
        <w:tc>
          <w:tcPr>
            <w:tcW w:w="3969" w:type="dxa"/>
          </w:tcPr>
          <w:p w14:paraId="0FBC6AC5" w14:textId="688C0C72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LT002 </w:t>
            </w:r>
            <w:proofErr w:type="spellStart"/>
            <w:proofErr w:type="gramStart"/>
            <w:r w:rsidRPr="002F5025">
              <w:rPr>
                <w:rFonts w:ascii="Arial" w:eastAsia="Arial" w:hAnsi="Arial" w:cs="Arial"/>
                <w:sz w:val="20"/>
                <w:szCs w:val="20"/>
              </w:rPr>
              <w:t>cobS</w:t>
            </w:r>
            <w:proofErr w:type="spellEnd"/>
            <w:r w:rsidRPr="002F5025">
              <w:rPr>
                <w:rFonts w:ascii="Arial" w:eastAsia="Arial" w:hAnsi="Arial" w:cs="Arial"/>
                <w:sz w:val="20"/>
                <w:szCs w:val="20"/>
              </w:rPr>
              <w:t>::</w:t>
            </w:r>
            <w:proofErr w:type="gramEnd"/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Φ(PLtetO-1-gfp+), </w:t>
            </w:r>
            <w:proofErr w:type="spellStart"/>
            <w:r w:rsidR="00367A0B" w:rsidRPr="002F5025">
              <w:rPr>
                <w:rFonts w:ascii="Arial" w:eastAsia="Arial" w:hAnsi="Arial" w:cs="Arial"/>
                <w:sz w:val="20"/>
                <w:szCs w:val="20"/>
              </w:rPr>
              <w:t>cm</w:t>
            </w:r>
            <w:r w:rsidR="00367A0B" w:rsidRPr="00084E1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  <w:r w:rsidRPr="002F5025">
              <w:rPr>
                <w:rFonts w:ascii="Arial" w:eastAsia="Arial" w:hAnsi="Arial" w:cs="Arial"/>
                <w:sz w:val="20"/>
                <w:szCs w:val="20"/>
              </w:rPr>
              <w:t xml:space="preserve">, </w:t>
            </w:r>
            <w:proofErr w:type="spellStart"/>
            <w:r w:rsidR="00367A0B" w:rsidRPr="002F5025">
              <w:rPr>
                <w:rFonts w:ascii="Arial" w:eastAsia="Arial" w:hAnsi="Arial" w:cs="Arial"/>
                <w:sz w:val="20"/>
                <w:szCs w:val="20"/>
              </w:rPr>
              <w:t>km</w:t>
            </w:r>
            <w:r w:rsidR="00367A0B" w:rsidRPr="00084E18">
              <w:rPr>
                <w:rFonts w:ascii="Arial" w:eastAsia="Arial" w:hAnsi="Arial" w:cs="Arial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714" w:type="dxa"/>
          </w:tcPr>
          <w:p w14:paraId="4A58AF94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47549A74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708" w:type="dxa"/>
          </w:tcPr>
          <w:p w14:paraId="13B63E3E" w14:textId="77777777" w:rsidR="00DF3B24" w:rsidRPr="002F5025" w:rsidRDefault="00DF3B24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410" w:type="dxa"/>
          </w:tcPr>
          <w:p w14:paraId="517E8BCA" w14:textId="77777777" w:rsidR="00DF3B24" w:rsidRPr="002F5025" w:rsidRDefault="00DF3B24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2F5025">
              <w:rPr>
                <w:rFonts w:ascii="Arial" w:eastAsia="Arial" w:hAnsi="Arial" w:cs="Arial"/>
                <w:sz w:val="20"/>
                <w:szCs w:val="20"/>
              </w:rPr>
              <w:t>Månsson et al. (2006)</w:t>
            </w:r>
          </w:p>
        </w:tc>
      </w:tr>
      <w:tr w:rsidR="00231357" w:rsidRPr="002F5025" w14:paraId="62E869CE" w14:textId="77777777" w:rsidTr="0047402B">
        <w:trPr>
          <w:trHeight w:val="567"/>
        </w:trPr>
        <w:tc>
          <w:tcPr>
            <w:tcW w:w="1271" w:type="dxa"/>
          </w:tcPr>
          <w:p w14:paraId="10070B16" w14:textId="6F7F7397" w:rsidR="00231357" w:rsidRPr="002F5025" w:rsidRDefault="00231357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371</w:t>
            </w:r>
          </w:p>
        </w:tc>
        <w:tc>
          <w:tcPr>
            <w:tcW w:w="3969" w:type="dxa"/>
          </w:tcPr>
          <w:p w14:paraId="794106B5" w14:textId="13B2BF04" w:rsidR="00231357" w:rsidRPr="00917A06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LT002 with </w:t>
            </w:r>
            <w:proofErr w:type="spellStart"/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pBAD</w:t>
            </w:r>
            <w:proofErr w:type="spellEnd"/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-HlyA</w:t>
            </w:r>
            <w:r w:rsidR="005E3592"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E3592"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amp</w:t>
            </w:r>
            <w:r w:rsidR="00917A06" w:rsidRPr="00917A06"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714" w:type="dxa"/>
          </w:tcPr>
          <w:p w14:paraId="4EAB450A" w14:textId="530B991D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1B847111" w14:textId="2D8041E5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</w:tcPr>
          <w:p w14:paraId="42F26A40" w14:textId="64F7C46E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o</w:t>
            </w:r>
          </w:p>
        </w:tc>
        <w:tc>
          <w:tcPr>
            <w:tcW w:w="2410" w:type="dxa"/>
          </w:tcPr>
          <w:p w14:paraId="68E2E141" w14:textId="67CA3F65" w:rsidR="00231357" w:rsidRPr="002F5025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ork</w:t>
            </w:r>
            <w:proofErr w:type="spellEnd"/>
          </w:p>
        </w:tc>
      </w:tr>
      <w:tr w:rsidR="00231357" w:rsidRPr="002F5025" w14:paraId="5001EABD" w14:textId="77777777" w:rsidTr="0047402B">
        <w:trPr>
          <w:trHeight w:val="567"/>
        </w:trPr>
        <w:tc>
          <w:tcPr>
            <w:tcW w:w="1271" w:type="dxa"/>
          </w:tcPr>
          <w:p w14:paraId="35EC683A" w14:textId="6E344929" w:rsidR="00231357" w:rsidRDefault="00231357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D372</w:t>
            </w:r>
          </w:p>
        </w:tc>
        <w:tc>
          <w:tcPr>
            <w:tcW w:w="3969" w:type="dxa"/>
          </w:tcPr>
          <w:p w14:paraId="49673FBA" w14:textId="76B61996" w:rsidR="00231357" w:rsidRPr="00917A06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LT005 </w:t>
            </w:r>
            <w:r w:rsidR="005E3592"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with </w:t>
            </w:r>
            <w:proofErr w:type="spellStart"/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pBAD</w:t>
            </w:r>
            <w:proofErr w:type="spellEnd"/>
            <w:r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-HlyA</w:t>
            </w:r>
            <w:r w:rsidR="005E3592"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, </w:t>
            </w:r>
            <w:proofErr w:type="spellStart"/>
            <w:r w:rsidR="005E3592" w:rsidRPr="00917A06">
              <w:rPr>
                <w:rFonts w:ascii="Arial" w:eastAsia="Arial" w:hAnsi="Arial" w:cs="Arial"/>
                <w:sz w:val="20"/>
                <w:szCs w:val="20"/>
                <w:lang w:val="en-US"/>
              </w:rPr>
              <w:t>amp</w:t>
            </w:r>
            <w:r w:rsidR="00367A0B" w:rsidRPr="00084E18">
              <w:rPr>
                <w:rFonts w:ascii="Arial" w:eastAsia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714" w:type="dxa"/>
          </w:tcPr>
          <w:p w14:paraId="1904A76D" w14:textId="60C83B7F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06</w:t>
            </w:r>
          </w:p>
        </w:tc>
        <w:tc>
          <w:tcPr>
            <w:tcW w:w="709" w:type="dxa"/>
          </w:tcPr>
          <w:p w14:paraId="6297C6CE" w14:textId="0C0FAB0C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708" w:type="dxa"/>
          </w:tcPr>
          <w:p w14:paraId="73B2AE3D" w14:textId="2CA0E2A9" w:rsidR="00231357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2410" w:type="dxa"/>
          </w:tcPr>
          <w:p w14:paraId="28D35F76" w14:textId="79CDAB7D" w:rsidR="00231357" w:rsidRPr="002F5025" w:rsidRDefault="00231357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This</w:t>
            </w:r>
            <w:proofErr w:type="spellEnd"/>
            <w:r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sz w:val="20"/>
                <w:szCs w:val="20"/>
              </w:rPr>
              <w:t>work</w:t>
            </w:r>
            <w:proofErr w:type="spellEnd"/>
          </w:p>
        </w:tc>
      </w:tr>
      <w:tr w:rsidR="005E3592" w:rsidRPr="002F5025" w14:paraId="7BB5CF17" w14:textId="77777777" w:rsidTr="0047402B">
        <w:trPr>
          <w:trHeight w:val="567"/>
        </w:trPr>
        <w:tc>
          <w:tcPr>
            <w:tcW w:w="1271" w:type="dxa"/>
          </w:tcPr>
          <w:p w14:paraId="23A07AD3" w14:textId="591B4C77" w:rsidR="005E3592" w:rsidRPr="008944EC" w:rsidRDefault="005E3592" w:rsidP="00D45282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944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 xml:space="preserve">Primer </w:t>
            </w:r>
            <w:proofErr w:type="spellStart"/>
            <w:r w:rsidRPr="008944EC">
              <w:rPr>
                <w:rFonts w:ascii="Arial" w:eastAsia="Arial" w:hAnsi="Arial" w:cs="Arial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3969" w:type="dxa"/>
          </w:tcPr>
          <w:p w14:paraId="5E94A6E6" w14:textId="6D89A6BF" w:rsidR="005E3592" w:rsidRDefault="005E3592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>Forward 5’ -&gt; 3’</w:t>
            </w:r>
          </w:p>
        </w:tc>
        <w:tc>
          <w:tcPr>
            <w:tcW w:w="4541" w:type="dxa"/>
            <w:gridSpan w:val="4"/>
          </w:tcPr>
          <w:p w14:paraId="4796B54B" w14:textId="51E26BE4" w:rsidR="005E3592" w:rsidRDefault="005E3592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proofErr w:type="spellStart"/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>Reverse</w:t>
            </w:r>
            <w:proofErr w:type="spellEnd"/>
            <w:r w:rsidRPr="00D144D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5’-&gt; 3’</w:t>
            </w:r>
          </w:p>
        </w:tc>
      </w:tr>
      <w:tr w:rsidR="005E3592" w:rsidRPr="002F5025" w14:paraId="0C461C50" w14:textId="77777777" w:rsidTr="0047402B">
        <w:trPr>
          <w:trHeight w:val="567"/>
        </w:trPr>
        <w:tc>
          <w:tcPr>
            <w:tcW w:w="1271" w:type="dxa"/>
          </w:tcPr>
          <w:p w14:paraId="08ABD22F" w14:textId="5941203E" w:rsidR="005E3592" w:rsidRDefault="005E3592" w:rsidP="00D4528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t>SacI_hlyA_FW</w:t>
            </w:r>
            <w:proofErr w:type="spellEnd"/>
          </w:p>
        </w:tc>
        <w:tc>
          <w:tcPr>
            <w:tcW w:w="3969" w:type="dxa"/>
          </w:tcPr>
          <w:p w14:paraId="42AB1BF5" w14:textId="5FC665ED" w:rsidR="005E3592" w:rsidRPr="00084E18" w:rsidRDefault="00084E18" w:rsidP="00D45282">
            <w:pPr>
              <w:jc w:val="both"/>
            </w:pPr>
            <w:r>
              <w:t>ATA</w:t>
            </w:r>
            <w:r w:rsidR="005E3592">
              <w:t>GAGCTCATGCCAACAATAACCACTGCAC</w:t>
            </w:r>
          </w:p>
        </w:tc>
        <w:tc>
          <w:tcPr>
            <w:tcW w:w="4541" w:type="dxa"/>
            <w:gridSpan w:val="4"/>
          </w:tcPr>
          <w:p w14:paraId="2340E962" w14:textId="77777777" w:rsidR="005E3592" w:rsidRDefault="005E3592" w:rsidP="00D45282">
            <w:pPr>
              <w:jc w:val="both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5E3592" w:rsidRPr="002F5025" w14:paraId="6E3C73C7" w14:textId="77777777" w:rsidTr="0047402B">
        <w:trPr>
          <w:trHeight w:val="567"/>
        </w:trPr>
        <w:tc>
          <w:tcPr>
            <w:tcW w:w="1271" w:type="dxa"/>
          </w:tcPr>
          <w:p w14:paraId="39EF2F75" w14:textId="327EE0FC" w:rsidR="005E3592" w:rsidRDefault="005E3592" w:rsidP="00D45282">
            <w:pPr>
              <w:jc w:val="both"/>
            </w:pPr>
            <w:proofErr w:type="spellStart"/>
            <w:r>
              <w:t>BstBI_hlyA_RV</w:t>
            </w:r>
            <w:proofErr w:type="spellEnd"/>
          </w:p>
        </w:tc>
        <w:tc>
          <w:tcPr>
            <w:tcW w:w="3969" w:type="dxa"/>
          </w:tcPr>
          <w:p w14:paraId="27FC720C" w14:textId="77777777" w:rsidR="005E3592" w:rsidRDefault="005E3592" w:rsidP="005E3592"/>
        </w:tc>
        <w:tc>
          <w:tcPr>
            <w:tcW w:w="4541" w:type="dxa"/>
            <w:gridSpan w:val="4"/>
          </w:tcPr>
          <w:p w14:paraId="1AB00855" w14:textId="441BD9F1" w:rsidR="005E3592" w:rsidRPr="008944EC" w:rsidRDefault="005E3592" w:rsidP="008944EC">
            <w:r>
              <w:t>ACATTCGAATTATGCTGATGCTGTCAAAGTTATTG</w:t>
            </w:r>
          </w:p>
        </w:tc>
      </w:tr>
    </w:tbl>
    <w:p w14:paraId="78E8480B" w14:textId="5AE8D6E2" w:rsidR="00D2285E" w:rsidRPr="00D2285E" w:rsidRDefault="00A06B83" w:rsidP="00242F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2285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7206F755" w14:textId="77777777" w:rsidR="00D2285E" w:rsidRPr="00D2285E" w:rsidRDefault="00D2285E" w:rsidP="00242F73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5281B045" w14:textId="77777777" w:rsidR="006D6216" w:rsidRDefault="006D6216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A067B63" w14:textId="77777777" w:rsidR="006D6216" w:rsidRDefault="006D6216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4E7AF8DA" w14:textId="317B68AF" w:rsidR="008D0997" w:rsidRDefault="008D0997"/>
    <w:p w14:paraId="2A39F79E" w14:textId="77777777" w:rsidR="006D6216" w:rsidRDefault="006D6216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1C51D1B8" w14:textId="77777777" w:rsidR="006D6216" w:rsidRDefault="006D6216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066C19AC" w14:textId="77777777" w:rsidR="006D6216" w:rsidRDefault="006D6216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3DAFD782" w14:textId="08AED606" w:rsidR="00D2285E" w:rsidRPr="00D2285E" w:rsidRDefault="00D2285E" w:rsidP="00242F73">
      <w:pPr>
        <w:spacing w:after="120" w:line="360" w:lineRule="auto"/>
        <w:jc w:val="both"/>
        <w:rPr>
          <w:rFonts w:ascii="Arial" w:hAnsi="Arial" w:cs="Arial"/>
          <w:b/>
          <w:sz w:val="20"/>
          <w:szCs w:val="20"/>
          <w:lang w:val="en-US"/>
        </w:rPr>
      </w:pPr>
    </w:p>
    <w:p w14:paraId="7D5B5DDB" w14:textId="4D66FAF7" w:rsidR="00D2285E" w:rsidRPr="00D2285E" w:rsidRDefault="00D2285E" w:rsidP="00242F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</w:p>
    <w:p w14:paraId="79EE453E" w14:textId="77777777" w:rsidR="006D6216" w:rsidRDefault="00A06B83" w:rsidP="00242F73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US"/>
        </w:rPr>
      </w:pPr>
      <w:r w:rsidRPr="00D2285E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</w:p>
    <w:p w14:paraId="3C785E57" w14:textId="37ED2A0E" w:rsidR="00CA6489" w:rsidRPr="0047402B" w:rsidRDefault="00CA6489" w:rsidP="0047402B">
      <w:pPr>
        <w:autoSpaceDE w:val="0"/>
        <w:autoSpaceDN w:val="0"/>
        <w:adjustRightInd w:val="0"/>
        <w:jc w:val="both"/>
        <w:rPr>
          <w:rFonts w:ascii="Calibri" w:eastAsia="Times New Roman" w:hAnsi="Calibri" w:cs="Calibri"/>
          <w:b/>
          <w:sz w:val="22"/>
          <w:szCs w:val="22"/>
          <w:lang w:val="en-US"/>
        </w:rPr>
      </w:pPr>
    </w:p>
    <w:sectPr w:rsidR="00CA6489" w:rsidRPr="0047402B" w:rsidSect="006C144A">
      <w:pgSz w:w="11900" w:h="16840"/>
      <w:pgMar w:top="709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89E20" w14:textId="77777777" w:rsidR="00EA4927" w:rsidRDefault="00EA4927" w:rsidP="00E43812">
      <w:r>
        <w:separator/>
      </w:r>
    </w:p>
  </w:endnote>
  <w:endnote w:type="continuationSeparator" w:id="0">
    <w:p w14:paraId="359931F9" w14:textId="77777777" w:rsidR="00EA4927" w:rsidRDefault="00EA4927" w:rsidP="00E438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83F73C" w14:textId="77777777" w:rsidR="00EA4927" w:rsidRDefault="00EA4927" w:rsidP="00E43812">
      <w:r>
        <w:separator/>
      </w:r>
    </w:p>
  </w:footnote>
  <w:footnote w:type="continuationSeparator" w:id="0">
    <w:p w14:paraId="7C617DA6" w14:textId="77777777" w:rsidR="00EA4927" w:rsidRDefault="00EA4927" w:rsidP="00E4381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CA2"/>
    <w:rsid w:val="000126A3"/>
    <w:rsid w:val="00012BB9"/>
    <w:rsid w:val="0001750B"/>
    <w:rsid w:val="0004629F"/>
    <w:rsid w:val="000668C7"/>
    <w:rsid w:val="00077339"/>
    <w:rsid w:val="00080AA5"/>
    <w:rsid w:val="00084E18"/>
    <w:rsid w:val="000923EE"/>
    <w:rsid w:val="00095DC4"/>
    <w:rsid w:val="00096D61"/>
    <w:rsid w:val="000B662C"/>
    <w:rsid w:val="000D2D22"/>
    <w:rsid w:val="00147265"/>
    <w:rsid w:val="00160509"/>
    <w:rsid w:val="00160731"/>
    <w:rsid w:val="00177F98"/>
    <w:rsid w:val="00193709"/>
    <w:rsid w:val="001A38AE"/>
    <w:rsid w:val="001A63E1"/>
    <w:rsid w:val="001B3831"/>
    <w:rsid w:val="00206C47"/>
    <w:rsid w:val="00215E94"/>
    <w:rsid w:val="00231357"/>
    <w:rsid w:val="00242F73"/>
    <w:rsid w:val="002477DE"/>
    <w:rsid w:val="00254C98"/>
    <w:rsid w:val="00262FAE"/>
    <w:rsid w:val="0027734D"/>
    <w:rsid w:val="002A2CCF"/>
    <w:rsid w:val="002B3034"/>
    <w:rsid w:val="002C15DE"/>
    <w:rsid w:val="002C5084"/>
    <w:rsid w:val="002D1E52"/>
    <w:rsid w:val="002F63E0"/>
    <w:rsid w:val="00305D72"/>
    <w:rsid w:val="003161DD"/>
    <w:rsid w:val="00321FBA"/>
    <w:rsid w:val="0032506F"/>
    <w:rsid w:val="00330903"/>
    <w:rsid w:val="00367A0B"/>
    <w:rsid w:val="0039262C"/>
    <w:rsid w:val="003C2F97"/>
    <w:rsid w:val="003D16FE"/>
    <w:rsid w:val="003D3F72"/>
    <w:rsid w:val="003E5DBF"/>
    <w:rsid w:val="003E65E1"/>
    <w:rsid w:val="003F3E27"/>
    <w:rsid w:val="003F763A"/>
    <w:rsid w:val="003F7B28"/>
    <w:rsid w:val="00403D97"/>
    <w:rsid w:val="00415CA9"/>
    <w:rsid w:val="00420DE7"/>
    <w:rsid w:val="00421946"/>
    <w:rsid w:val="00434FC1"/>
    <w:rsid w:val="004402E0"/>
    <w:rsid w:val="00445E30"/>
    <w:rsid w:val="0045070E"/>
    <w:rsid w:val="0045137D"/>
    <w:rsid w:val="004530C8"/>
    <w:rsid w:val="004531E1"/>
    <w:rsid w:val="0047402B"/>
    <w:rsid w:val="00492A78"/>
    <w:rsid w:val="004A175A"/>
    <w:rsid w:val="004A7F99"/>
    <w:rsid w:val="004B1ACA"/>
    <w:rsid w:val="004B1B9E"/>
    <w:rsid w:val="004B4F6D"/>
    <w:rsid w:val="004C04D9"/>
    <w:rsid w:val="004C07F9"/>
    <w:rsid w:val="004E1662"/>
    <w:rsid w:val="004E2E6C"/>
    <w:rsid w:val="004F0B00"/>
    <w:rsid w:val="004F26ED"/>
    <w:rsid w:val="00524968"/>
    <w:rsid w:val="005457E5"/>
    <w:rsid w:val="00566D82"/>
    <w:rsid w:val="00573051"/>
    <w:rsid w:val="00577FDF"/>
    <w:rsid w:val="00583642"/>
    <w:rsid w:val="00590AB3"/>
    <w:rsid w:val="00597F2D"/>
    <w:rsid w:val="005A31D8"/>
    <w:rsid w:val="005B5048"/>
    <w:rsid w:val="005B55A2"/>
    <w:rsid w:val="005D39AC"/>
    <w:rsid w:val="005E3592"/>
    <w:rsid w:val="005E570F"/>
    <w:rsid w:val="005F70C8"/>
    <w:rsid w:val="006168DE"/>
    <w:rsid w:val="00630511"/>
    <w:rsid w:val="00634087"/>
    <w:rsid w:val="006352BF"/>
    <w:rsid w:val="00662E9F"/>
    <w:rsid w:val="00664406"/>
    <w:rsid w:val="00674F61"/>
    <w:rsid w:val="006854A9"/>
    <w:rsid w:val="00690652"/>
    <w:rsid w:val="006934FE"/>
    <w:rsid w:val="006948BB"/>
    <w:rsid w:val="006A6E69"/>
    <w:rsid w:val="006B0F49"/>
    <w:rsid w:val="006C144A"/>
    <w:rsid w:val="006C6687"/>
    <w:rsid w:val="006D6216"/>
    <w:rsid w:val="006E3BFF"/>
    <w:rsid w:val="006E6D14"/>
    <w:rsid w:val="006F7A93"/>
    <w:rsid w:val="0070228F"/>
    <w:rsid w:val="00705E75"/>
    <w:rsid w:val="007074A1"/>
    <w:rsid w:val="00710810"/>
    <w:rsid w:val="00726229"/>
    <w:rsid w:val="007336B9"/>
    <w:rsid w:val="00742BC0"/>
    <w:rsid w:val="00766B1D"/>
    <w:rsid w:val="00767A5B"/>
    <w:rsid w:val="007C175D"/>
    <w:rsid w:val="007C24B3"/>
    <w:rsid w:val="007D2037"/>
    <w:rsid w:val="007E6C5D"/>
    <w:rsid w:val="007F7C58"/>
    <w:rsid w:val="0080479E"/>
    <w:rsid w:val="0081590E"/>
    <w:rsid w:val="00836F3F"/>
    <w:rsid w:val="008740B6"/>
    <w:rsid w:val="00874671"/>
    <w:rsid w:val="008748EB"/>
    <w:rsid w:val="00875D57"/>
    <w:rsid w:val="00877E45"/>
    <w:rsid w:val="00881D9C"/>
    <w:rsid w:val="008944EC"/>
    <w:rsid w:val="008A2FD7"/>
    <w:rsid w:val="008A6964"/>
    <w:rsid w:val="008C7F04"/>
    <w:rsid w:val="008D0997"/>
    <w:rsid w:val="008D3143"/>
    <w:rsid w:val="008D4B34"/>
    <w:rsid w:val="008E122A"/>
    <w:rsid w:val="008E5D09"/>
    <w:rsid w:val="008E66ED"/>
    <w:rsid w:val="00917A06"/>
    <w:rsid w:val="0092344D"/>
    <w:rsid w:val="00926E27"/>
    <w:rsid w:val="00927791"/>
    <w:rsid w:val="00936911"/>
    <w:rsid w:val="009413A5"/>
    <w:rsid w:val="00942AEC"/>
    <w:rsid w:val="00947034"/>
    <w:rsid w:val="00954C84"/>
    <w:rsid w:val="0096367C"/>
    <w:rsid w:val="00974C17"/>
    <w:rsid w:val="00983FCE"/>
    <w:rsid w:val="009A1A4D"/>
    <w:rsid w:val="009B22E2"/>
    <w:rsid w:val="009F67AC"/>
    <w:rsid w:val="00A06B83"/>
    <w:rsid w:val="00A81172"/>
    <w:rsid w:val="00AA7F97"/>
    <w:rsid w:val="00AC1B08"/>
    <w:rsid w:val="00AC2F02"/>
    <w:rsid w:val="00AD1D16"/>
    <w:rsid w:val="00AD1D67"/>
    <w:rsid w:val="00AD53AC"/>
    <w:rsid w:val="00B34D48"/>
    <w:rsid w:val="00B44D66"/>
    <w:rsid w:val="00B55CAA"/>
    <w:rsid w:val="00B6553B"/>
    <w:rsid w:val="00B7601F"/>
    <w:rsid w:val="00B769D3"/>
    <w:rsid w:val="00B85056"/>
    <w:rsid w:val="00B8582A"/>
    <w:rsid w:val="00BB5410"/>
    <w:rsid w:val="00BD0056"/>
    <w:rsid w:val="00BD48F7"/>
    <w:rsid w:val="00BE0398"/>
    <w:rsid w:val="00BF0B18"/>
    <w:rsid w:val="00C07E90"/>
    <w:rsid w:val="00C15E46"/>
    <w:rsid w:val="00C16CA2"/>
    <w:rsid w:val="00C36F35"/>
    <w:rsid w:val="00C41101"/>
    <w:rsid w:val="00C45D6E"/>
    <w:rsid w:val="00C6359C"/>
    <w:rsid w:val="00C64AA1"/>
    <w:rsid w:val="00CA5A0B"/>
    <w:rsid w:val="00CA6489"/>
    <w:rsid w:val="00CB0461"/>
    <w:rsid w:val="00CB7496"/>
    <w:rsid w:val="00CC2376"/>
    <w:rsid w:val="00CD05E6"/>
    <w:rsid w:val="00CD3F92"/>
    <w:rsid w:val="00CD48AC"/>
    <w:rsid w:val="00CD5952"/>
    <w:rsid w:val="00CE4D02"/>
    <w:rsid w:val="00CE74F3"/>
    <w:rsid w:val="00CF19EA"/>
    <w:rsid w:val="00D02F7C"/>
    <w:rsid w:val="00D2285E"/>
    <w:rsid w:val="00D337D7"/>
    <w:rsid w:val="00D36252"/>
    <w:rsid w:val="00D409E9"/>
    <w:rsid w:val="00D45282"/>
    <w:rsid w:val="00D533CE"/>
    <w:rsid w:val="00D53F71"/>
    <w:rsid w:val="00D54F1F"/>
    <w:rsid w:val="00D639E0"/>
    <w:rsid w:val="00D70C6B"/>
    <w:rsid w:val="00D8076D"/>
    <w:rsid w:val="00D977DA"/>
    <w:rsid w:val="00DB1939"/>
    <w:rsid w:val="00DC2AD5"/>
    <w:rsid w:val="00DD2A43"/>
    <w:rsid w:val="00DF3B24"/>
    <w:rsid w:val="00DF437D"/>
    <w:rsid w:val="00E05DFE"/>
    <w:rsid w:val="00E06127"/>
    <w:rsid w:val="00E27940"/>
    <w:rsid w:val="00E3098F"/>
    <w:rsid w:val="00E36F6A"/>
    <w:rsid w:val="00E420FB"/>
    <w:rsid w:val="00E43812"/>
    <w:rsid w:val="00E555ED"/>
    <w:rsid w:val="00E66B2E"/>
    <w:rsid w:val="00E67910"/>
    <w:rsid w:val="00E71822"/>
    <w:rsid w:val="00E808E3"/>
    <w:rsid w:val="00E824E4"/>
    <w:rsid w:val="00E83C2F"/>
    <w:rsid w:val="00E85DE6"/>
    <w:rsid w:val="00E9775A"/>
    <w:rsid w:val="00EA2F3E"/>
    <w:rsid w:val="00EA2FFD"/>
    <w:rsid w:val="00EA4927"/>
    <w:rsid w:val="00EB25DC"/>
    <w:rsid w:val="00EC3859"/>
    <w:rsid w:val="00EC7A46"/>
    <w:rsid w:val="00F0618D"/>
    <w:rsid w:val="00F12735"/>
    <w:rsid w:val="00F22F2B"/>
    <w:rsid w:val="00F260B3"/>
    <w:rsid w:val="00F32E64"/>
    <w:rsid w:val="00F44E4B"/>
    <w:rsid w:val="00F47FBA"/>
    <w:rsid w:val="00F65B7D"/>
    <w:rsid w:val="00F74C1E"/>
    <w:rsid w:val="00FA1867"/>
    <w:rsid w:val="00FA1ED6"/>
    <w:rsid w:val="00FA4F59"/>
    <w:rsid w:val="00FC7DB9"/>
    <w:rsid w:val="00FD3642"/>
    <w:rsid w:val="00FE56F8"/>
    <w:rsid w:val="00FE7E69"/>
    <w:rsid w:val="00FF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4BEEF2"/>
  <w15:chartTrackingRefBased/>
  <w15:docId w15:val="{C0320E4C-ED0F-EE4A-A449-FB4F3FD2D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E4381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43812"/>
    <w:rPr>
      <w:rFonts w:ascii="Times New Roman" w:hAnsi="Times New Roman" w:cs="Times New Roman"/>
      <w:sz w:val="18"/>
      <w:szCs w:val="18"/>
    </w:rPr>
  </w:style>
  <w:style w:type="paragraph" w:styleId="Sidhuvud">
    <w:name w:val="header"/>
    <w:basedOn w:val="Normal"/>
    <w:link w:val="SidhuvudChar"/>
    <w:uiPriority w:val="99"/>
    <w:unhideWhenUsed/>
    <w:rsid w:val="00E43812"/>
    <w:pPr>
      <w:tabs>
        <w:tab w:val="center" w:pos="4703"/>
        <w:tab w:val="right" w:pos="9406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E43812"/>
  </w:style>
  <w:style w:type="paragraph" w:styleId="Sidfot">
    <w:name w:val="footer"/>
    <w:basedOn w:val="Normal"/>
    <w:link w:val="SidfotChar"/>
    <w:uiPriority w:val="99"/>
    <w:unhideWhenUsed/>
    <w:rsid w:val="00E43812"/>
    <w:pPr>
      <w:tabs>
        <w:tab w:val="center" w:pos="4703"/>
        <w:tab w:val="right" w:pos="9406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E43812"/>
  </w:style>
  <w:style w:type="paragraph" w:styleId="Normalwebb">
    <w:name w:val="Normal (Web)"/>
    <w:basedOn w:val="Normal"/>
    <w:uiPriority w:val="99"/>
    <w:unhideWhenUsed/>
    <w:rsid w:val="00262FA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3135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31357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31357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3135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313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36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2A8E145-B72D-6743-8CE8-8A8E86D7F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09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ira Melican</dc:creator>
  <cp:keywords/>
  <dc:description/>
  <cp:lastModifiedBy>Svava Steiner</cp:lastModifiedBy>
  <cp:revision>2</cp:revision>
  <cp:lastPrinted>2020-09-15T10:00:00Z</cp:lastPrinted>
  <dcterms:created xsi:type="dcterms:W3CDTF">2021-04-13T14:11:00Z</dcterms:created>
  <dcterms:modified xsi:type="dcterms:W3CDTF">2021-04-13T14:11:00Z</dcterms:modified>
</cp:coreProperties>
</file>